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21161" w14:textId="0845516E" w:rsidR="005D7E1B" w:rsidRDefault="005D7E1B">
      <w:pPr>
        <w:rPr>
          <w:rFonts w:ascii="Calibri" w:eastAsia="Times New Roman" w:hAnsi="Calibri" w:cs="Times New Roman"/>
          <w:color w:val="000000"/>
        </w:rPr>
      </w:pPr>
    </w:p>
    <w:p w14:paraId="27016A64" w14:textId="2EF51F09" w:rsidR="005D7E1B" w:rsidRDefault="00AD5DC3" w:rsidP="005D7E1B">
      <w:r w:rsidRPr="00AD5DC3">
        <w:rPr>
          <w:b/>
        </w:rPr>
        <w:t>S</w:t>
      </w:r>
      <w:r w:rsidR="005D7E1B" w:rsidRPr="00AD5DC3">
        <w:rPr>
          <w:b/>
        </w:rPr>
        <w:t xml:space="preserve">2 </w:t>
      </w:r>
      <w:r w:rsidRPr="00AD5DC3">
        <w:rPr>
          <w:b/>
        </w:rPr>
        <w:t xml:space="preserve">Table. </w:t>
      </w:r>
      <w:r w:rsidR="006C5FBD">
        <w:rPr>
          <w:b/>
        </w:rPr>
        <w:t>A</w:t>
      </w:r>
      <w:r w:rsidR="005D7E1B" w:rsidRPr="00AD5DC3">
        <w:rPr>
          <w:b/>
        </w:rPr>
        <w:t xml:space="preserve">biotic parameters </w:t>
      </w:r>
      <w:r w:rsidR="00083ADA" w:rsidRPr="00AD5DC3">
        <w:rPr>
          <w:b/>
        </w:rPr>
        <w:t xml:space="preserve">measured at the </w:t>
      </w:r>
      <w:r w:rsidR="003277AC" w:rsidRPr="00AD5DC3">
        <w:rPr>
          <w:b/>
        </w:rPr>
        <w:t>start</w:t>
      </w:r>
      <w:r w:rsidR="00083ADA" w:rsidRPr="00AD5DC3">
        <w:rPr>
          <w:b/>
        </w:rPr>
        <w:t xml:space="preserve"> (and at the end) of experiment</w:t>
      </w:r>
      <w:r w:rsidR="006C5FBD">
        <w:rPr>
          <w:b/>
        </w:rPr>
        <w:t>s</w:t>
      </w:r>
      <w:r w:rsidRPr="00AD5DC3">
        <w:rPr>
          <w:b/>
        </w:rPr>
        <w:t xml:space="preserve">. </w:t>
      </w:r>
      <w:r w:rsidRPr="00AD5DC3">
        <w:t>Abiotic p</w:t>
      </w:r>
      <w:r>
        <w:t>arameters</w:t>
      </w:r>
      <w:r w:rsidR="00DB63F7">
        <w:t>:</w:t>
      </w:r>
      <w:r>
        <w:t xml:space="preserve"> temperature, salinity, pH</w:t>
      </w:r>
      <w:r w:rsidR="00DB1477">
        <w:t xml:space="preserve"> and</w:t>
      </w:r>
      <w:r>
        <w:t xml:space="preserve"> </w:t>
      </w:r>
      <w:r w:rsidR="00123F5D">
        <w:t>oxygen and sulfide concentration</w:t>
      </w:r>
      <w:r w:rsidR="009C344A">
        <w:t>s</w:t>
      </w:r>
      <w:r>
        <w:t xml:space="preserve"> (</w:t>
      </w:r>
      <w:r w:rsidRPr="00FF321F">
        <w:t xml:space="preserve">mean </w:t>
      </w:r>
      <w:r w:rsidRPr="00FF321F">
        <w:rPr>
          <w:rFonts w:ascii="Times New Roman" w:eastAsia="Times New Roman" w:hAnsi="Times New Roman" w:cs="Times New Roman"/>
          <w:color w:val="000000"/>
        </w:rPr>
        <w:t>± standard deviation)</w:t>
      </w:r>
      <w:r w:rsidR="00635EA8">
        <w:rPr>
          <w:rFonts w:ascii="Times New Roman" w:eastAsia="Times New Roman" w:hAnsi="Times New Roman" w:cs="Times New Roman"/>
          <w:color w:val="000000"/>
        </w:rPr>
        <w:t xml:space="preserve">. </w:t>
      </w:r>
      <w:r w:rsidR="00635EA8">
        <w:t xml:space="preserve">Temperature, salinity, pH </w:t>
      </w:r>
      <w:proofErr w:type="gramStart"/>
      <w:r w:rsidR="00635EA8">
        <w:t>were</w:t>
      </w:r>
      <w:proofErr w:type="gramEnd"/>
      <w:r w:rsidR="00635EA8">
        <w:t xml:space="preserve"> measured using a Multi 340i sensor WTW. Oxygen concentration was measured using a </w:t>
      </w:r>
      <w:proofErr w:type="spellStart"/>
      <w:r w:rsidR="00635EA8" w:rsidRPr="00C70BAD">
        <w:rPr>
          <w:rFonts w:ascii="Times New Roman" w:hAnsi="Times New Roman" w:cs="Times New Roman"/>
          <w:color w:val="000000"/>
        </w:rPr>
        <w:t>PreSenS</w:t>
      </w:r>
      <w:proofErr w:type="spellEnd"/>
      <w:r w:rsidR="00635EA8" w:rsidRPr="00C70BAD">
        <w:rPr>
          <w:rFonts w:ascii="Times New Roman" w:hAnsi="Times New Roman" w:cs="Times New Roman"/>
          <w:color w:val="000000"/>
        </w:rPr>
        <w:t xml:space="preserve"> Flow-through Cell FTC-PSt3</w:t>
      </w:r>
      <w:r w:rsidR="00635EA8">
        <w:rPr>
          <w:rFonts w:ascii="Times New Roman" w:hAnsi="Times New Roman" w:cs="Times New Roman"/>
          <w:color w:val="000000"/>
        </w:rPr>
        <w:t xml:space="preserve">. </w:t>
      </w:r>
      <w:r w:rsidR="00635EA8">
        <w:rPr>
          <w:rFonts w:ascii="Times New Roman" w:hAnsi="Times New Roman"/>
          <w:color w:val="000000"/>
        </w:rPr>
        <w:t>S</w:t>
      </w:r>
      <w:r w:rsidR="00635EA8" w:rsidRPr="00CC0283">
        <w:rPr>
          <w:rFonts w:ascii="Times New Roman" w:hAnsi="Times New Roman"/>
          <w:color w:val="000000"/>
        </w:rPr>
        <w:t>ulfide concentration was measured photometrically according to Cline</w:t>
      </w:r>
      <w:r w:rsidR="00635EA8">
        <w:rPr>
          <w:rFonts w:ascii="Times New Roman" w:hAnsi="Times New Roman"/>
          <w:color w:val="000000"/>
        </w:rPr>
        <w:t xml:space="preserve"> (1969).</w:t>
      </w:r>
    </w:p>
    <w:p w14:paraId="7C5B41FC" w14:textId="77777777" w:rsidR="005D7E1B" w:rsidRDefault="005D7E1B" w:rsidP="005D7E1B"/>
    <w:tbl>
      <w:tblPr>
        <w:tblW w:w="1313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33"/>
        <w:gridCol w:w="2410"/>
        <w:gridCol w:w="2126"/>
        <w:gridCol w:w="1559"/>
        <w:gridCol w:w="1559"/>
        <w:gridCol w:w="2127"/>
        <w:gridCol w:w="1922"/>
      </w:tblGrid>
      <w:tr w:rsidR="00123F5D" w:rsidRPr="0096618A" w14:paraId="7EDB6AF7" w14:textId="77777777" w:rsidTr="00890925">
        <w:trPr>
          <w:trHeight w:val="297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F6193" w14:textId="01E34FBA" w:rsidR="00123F5D" w:rsidRPr="0096618A" w:rsidRDefault="00123F5D" w:rsidP="00123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riments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F1627" w14:textId="0876327E" w:rsidR="00123F5D" w:rsidRPr="0096618A" w:rsidRDefault="00123F5D" w:rsidP="00123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1902B" w14:textId="6C7EC0DA" w:rsidR="00123F5D" w:rsidRPr="0096618A" w:rsidRDefault="00123F5D" w:rsidP="00123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°C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4655D" w14:textId="77777777" w:rsidR="00123F5D" w:rsidRPr="0096618A" w:rsidRDefault="00123F5D" w:rsidP="00123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nity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16CEA" w14:textId="3ED4A34A" w:rsidR="00123F5D" w:rsidRPr="0096618A" w:rsidRDefault="00123F5D" w:rsidP="00123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  <w:r w:rsidR="006C1C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A46B8" w14:textId="645249ED" w:rsidR="00123F5D" w:rsidRDefault="00123F5D" w:rsidP="00123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ygen</w:t>
            </w:r>
            <w:r w:rsidR="00890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 saturation)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C2319" w14:textId="4F91BC5E" w:rsidR="00123F5D" w:rsidRPr="0096618A" w:rsidRDefault="00123F5D" w:rsidP="00123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H</w:t>
            </w:r>
            <w:r w:rsidRPr="00123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123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  (µ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123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23F5D" w:rsidRPr="0096618A" w14:paraId="5318ABE9" w14:textId="77777777" w:rsidTr="00890925">
        <w:trPr>
          <w:trHeight w:val="297"/>
        </w:trPr>
        <w:tc>
          <w:tcPr>
            <w:tcW w:w="1433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393B8" w14:textId="4056A3AA" w:rsidR="00123F5D" w:rsidRPr="0096618A" w:rsidRDefault="00123F5D" w:rsidP="005A1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s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ide starvatio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DBC7" w14:textId="63593307" w:rsidR="00123F5D" w:rsidRPr="0096618A" w:rsidRDefault="000A01D4" w:rsidP="004A5C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</w:t>
            </w:r>
            <w:r w:rsidR="00123F5D" w:rsidRP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2448" w14:textId="4748A2C3" w:rsidR="00123F5D" w:rsidRPr="0096618A" w:rsidRDefault="00123F5D" w:rsidP="000A01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A0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A0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="000A0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A0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A078" w14:textId="69B9B9A6" w:rsidR="00123F5D" w:rsidRPr="0096618A" w:rsidRDefault="00123F5D" w:rsidP="000A01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6 ± </w:t>
            </w:r>
            <w:r w:rsidR="000A0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EBEB" w14:textId="45B77F2A" w:rsidR="00123F5D" w:rsidRPr="0096618A" w:rsidRDefault="00F2408B" w:rsidP="000A01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  <w:r w:rsidR="00123F5D" w:rsidRP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0.</w:t>
            </w:r>
            <w:r w:rsidR="00D1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D35E69" w14:textId="1E7B35EA" w:rsidR="00123F5D" w:rsidRDefault="00890925" w:rsidP="000A01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0A0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123F5D" w:rsidRP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="000A0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123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D656B" w14:textId="24F44A60" w:rsidR="00123F5D" w:rsidRPr="0096618A" w:rsidRDefault="00123F5D" w:rsidP="005A1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123F5D" w:rsidRPr="0096618A" w14:paraId="5648A653" w14:textId="77777777" w:rsidTr="00890925">
        <w:trPr>
          <w:trHeight w:val="297"/>
        </w:trPr>
        <w:tc>
          <w:tcPr>
            <w:tcW w:w="1433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F52A" w14:textId="1D129D56" w:rsidR="00123F5D" w:rsidRPr="0096618A" w:rsidRDefault="00123F5D" w:rsidP="005D7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3F33" w14:textId="14938FA8" w:rsidR="00123F5D" w:rsidRPr="0096618A" w:rsidRDefault="00AA45EC" w:rsidP="005D7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oved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5394" w14:textId="202BE46A" w:rsidR="00123F5D" w:rsidRPr="0096618A" w:rsidRDefault="00123F5D" w:rsidP="000A01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</w:t>
            </w:r>
            <w:r w:rsidR="000A0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="000A0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A0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3C9E" w14:textId="50134A6A" w:rsidR="00123F5D" w:rsidRPr="0096618A" w:rsidRDefault="00123F5D" w:rsidP="005D7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6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49F3" w14:textId="3FDA12EF" w:rsidR="00123F5D" w:rsidRPr="0096618A" w:rsidRDefault="000A01D4" w:rsidP="000A01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</w:t>
            </w:r>
            <w:r w:rsidR="0027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123F5D" w:rsidRP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0.</w:t>
            </w:r>
            <w:r w:rsidR="00D1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CCE470F" w14:textId="0377ABD3" w:rsidR="00123F5D" w:rsidRDefault="00890925" w:rsidP="000A01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  <w:r w:rsidR="00123F5D" w:rsidRP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="000A0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4ACDE" w14:textId="4AD611C0" w:rsidR="00123F5D" w:rsidRPr="0096618A" w:rsidRDefault="00123F5D" w:rsidP="00123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123F5D" w:rsidRPr="0096618A" w14:paraId="619D30F4" w14:textId="77777777" w:rsidTr="00890925">
        <w:trPr>
          <w:trHeight w:val="297"/>
        </w:trPr>
        <w:tc>
          <w:tcPr>
            <w:tcW w:w="1433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1AAA6" w14:textId="0DC494A0" w:rsidR="00123F5D" w:rsidRPr="0096618A" w:rsidRDefault="00123F5D" w:rsidP="00123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s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idic conditio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7CBE" w14:textId="14C43867" w:rsidR="00123F5D" w:rsidRPr="0096618A" w:rsidRDefault="000A01D4" w:rsidP="004A5C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6813" w14:textId="32DAD3C4" w:rsidR="00123F5D" w:rsidRPr="0096618A" w:rsidRDefault="00123F5D" w:rsidP="00123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A634" w14:textId="45F29C3D" w:rsidR="00123F5D" w:rsidRPr="0096618A" w:rsidRDefault="00123F5D" w:rsidP="00123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D1C2" w14:textId="06655D53" w:rsidR="00123F5D" w:rsidRPr="0096618A" w:rsidRDefault="00123F5D" w:rsidP="00123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6FE322" w14:textId="41E92BBC" w:rsidR="00123F5D" w:rsidRDefault="00123F5D" w:rsidP="008909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FA82" w14:textId="397BCDCA" w:rsidR="00123F5D" w:rsidRPr="0096618A" w:rsidRDefault="00123F5D" w:rsidP="00123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8</w:t>
            </w:r>
            <w:r w:rsidRP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123F5D" w:rsidRPr="0096618A" w14:paraId="507D8A64" w14:textId="77777777" w:rsidTr="00890925">
        <w:trPr>
          <w:trHeight w:val="297"/>
        </w:trPr>
        <w:tc>
          <w:tcPr>
            <w:tcW w:w="1433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F7C6" w14:textId="1E61CF44" w:rsidR="00123F5D" w:rsidRPr="0096618A" w:rsidRDefault="00123F5D" w:rsidP="005D7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5FCA" w14:textId="2491E409" w:rsidR="00123F5D" w:rsidRPr="0096618A" w:rsidRDefault="00AA45EC" w:rsidP="005D7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oved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A1B3" w14:textId="77777777" w:rsidR="00123F5D" w:rsidRPr="0096618A" w:rsidRDefault="00123F5D" w:rsidP="005D7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 ± 0.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1748" w14:textId="16694522" w:rsidR="00123F5D" w:rsidRPr="0096618A" w:rsidRDefault="00C818C4" w:rsidP="00C81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123F5D" w:rsidRP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1B64" w14:textId="79B9E595" w:rsidR="00123F5D" w:rsidRPr="0096618A" w:rsidRDefault="00123F5D" w:rsidP="005D7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 ± 0.4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C0B767" w14:textId="1706781E" w:rsidR="00123F5D" w:rsidRPr="0096618A" w:rsidRDefault="00123F5D" w:rsidP="008909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9 </w:t>
            </w:r>
            <w:r w:rsidRP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BD72" w14:textId="5D9289D3" w:rsidR="00123F5D" w:rsidRPr="0096618A" w:rsidRDefault="00123F5D" w:rsidP="00123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123F5D" w:rsidRPr="0096618A" w14:paraId="04B2132C" w14:textId="77777777" w:rsidTr="00890925">
        <w:trPr>
          <w:trHeight w:val="297"/>
        </w:trPr>
        <w:tc>
          <w:tcPr>
            <w:tcW w:w="1433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2FF35" w14:textId="7A7A696A" w:rsidR="00123F5D" w:rsidRPr="0096618A" w:rsidRDefault="00123F5D" w:rsidP="00123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ymbion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ide starvatio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8F22" w14:textId="48CA07FD" w:rsidR="00123F5D" w:rsidRPr="0096618A" w:rsidRDefault="00123F5D" w:rsidP="004A5C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ISH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075C" w14:textId="77777777" w:rsidR="00123F5D" w:rsidRPr="0096618A" w:rsidRDefault="00123F5D" w:rsidP="005D7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  ± 0.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1F93" w14:textId="27F0A30F" w:rsidR="00123F5D" w:rsidRPr="0096618A" w:rsidRDefault="00C818C4" w:rsidP="00C81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123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23F5D" w:rsidRP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2B5C" w14:textId="77777777" w:rsidR="00123F5D" w:rsidRPr="0096618A" w:rsidRDefault="00123F5D" w:rsidP="005D7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  ± 0.0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FA42BEC" w14:textId="026BCDDF" w:rsidR="00123F5D" w:rsidRPr="0096618A" w:rsidRDefault="00123F5D" w:rsidP="008909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 ± 2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843E8" w14:textId="2493367A" w:rsidR="00123F5D" w:rsidRPr="0096618A" w:rsidRDefault="00123F5D" w:rsidP="005D7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123F5D" w:rsidRPr="0096618A" w14:paraId="413BB81D" w14:textId="77777777" w:rsidTr="00890925">
        <w:trPr>
          <w:trHeight w:val="297"/>
        </w:trPr>
        <w:tc>
          <w:tcPr>
            <w:tcW w:w="143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62413" w14:textId="418F1AF3" w:rsidR="00123F5D" w:rsidRPr="0096618A" w:rsidRDefault="00123F5D" w:rsidP="005D7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C35F" w14:textId="0D4B426F" w:rsidR="00123F5D" w:rsidRPr="0096618A" w:rsidRDefault="00123F5D" w:rsidP="004A5C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M &amp; analyse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DE84" w14:textId="77777777" w:rsidR="00123F5D" w:rsidRPr="0096618A" w:rsidRDefault="00123F5D" w:rsidP="005D7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 ± 0.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40FA" w14:textId="3D4598A4" w:rsidR="00123F5D" w:rsidRPr="0096618A" w:rsidRDefault="00C818C4" w:rsidP="00C81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123F5D" w:rsidRP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7430" w14:textId="77777777" w:rsidR="00123F5D" w:rsidRPr="0096618A" w:rsidRDefault="00123F5D" w:rsidP="005D7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  ± 0.0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1539B28" w14:textId="712832CB" w:rsidR="00123F5D" w:rsidRDefault="00123F5D" w:rsidP="008909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3 </w:t>
            </w:r>
            <w:r w:rsidRP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92637" w14:textId="3E9D9A19" w:rsidR="00123F5D" w:rsidRPr="0096618A" w:rsidRDefault="00123F5D" w:rsidP="005D7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123F5D" w:rsidRPr="0096618A" w14:paraId="5F6BCA8A" w14:textId="77777777" w:rsidTr="00890925">
        <w:trPr>
          <w:trHeight w:val="297"/>
        </w:trPr>
        <w:tc>
          <w:tcPr>
            <w:tcW w:w="1433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309DA" w14:textId="05E96764" w:rsidR="00123F5D" w:rsidRPr="0096618A" w:rsidRDefault="00123F5D" w:rsidP="005D7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DB775" w14:textId="0C706697" w:rsidR="00123F5D" w:rsidRPr="0096618A" w:rsidRDefault="00123F5D" w:rsidP="004A5C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3AD03" w14:textId="77777777" w:rsidR="00123F5D" w:rsidRPr="0096618A" w:rsidRDefault="00123F5D" w:rsidP="005D7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 ± 1.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13E0F" w14:textId="32F2B4C1" w:rsidR="00123F5D" w:rsidRPr="0096618A" w:rsidRDefault="00C818C4" w:rsidP="00C818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± 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837D" w14:textId="77777777" w:rsidR="00123F5D" w:rsidRPr="0096618A" w:rsidRDefault="00123F5D" w:rsidP="005D7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  ± 0.0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5DADBE7" w14:textId="6184C444" w:rsidR="00123F5D" w:rsidRPr="0096618A" w:rsidRDefault="00123F5D" w:rsidP="008909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890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661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="00890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F3B89" w14:textId="3F2D7844" w:rsidR="00123F5D" w:rsidRPr="0096618A" w:rsidRDefault="00123F5D" w:rsidP="005D7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</w:tbl>
    <w:p w14:paraId="4545ECD2" w14:textId="77777777" w:rsidR="005D7E1B" w:rsidRPr="0096618A" w:rsidRDefault="005D7E1B" w:rsidP="005D7E1B">
      <w:pPr>
        <w:rPr>
          <w:rFonts w:ascii="Times New Roman" w:hAnsi="Times New Roman" w:cs="Times New Roman"/>
          <w:sz w:val="20"/>
          <w:szCs w:val="20"/>
        </w:rPr>
      </w:pPr>
    </w:p>
    <w:p w14:paraId="1D73AE15" w14:textId="6BA97A50" w:rsidR="005D7E1B" w:rsidRDefault="005D7E1B" w:rsidP="005D7E1B"/>
    <w:p w14:paraId="5FC6528F" w14:textId="45701924" w:rsidR="0027764B" w:rsidRDefault="0027764B" w:rsidP="005D7E1B"/>
    <w:sectPr w:rsidR="0027764B" w:rsidSect="005D7E1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D7E1B"/>
    <w:rsid w:val="00076C99"/>
    <w:rsid w:val="00083ADA"/>
    <w:rsid w:val="00092AA6"/>
    <w:rsid w:val="000A01D4"/>
    <w:rsid w:val="000A3DDE"/>
    <w:rsid w:val="000F0AD6"/>
    <w:rsid w:val="00123F5D"/>
    <w:rsid w:val="0027381D"/>
    <w:rsid w:val="0027764B"/>
    <w:rsid w:val="002B0636"/>
    <w:rsid w:val="002E4DCA"/>
    <w:rsid w:val="003277AC"/>
    <w:rsid w:val="00331D59"/>
    <w:rsid w:val="00346216"/>
    <w:rsid w:val="003B7073"/>
    <w:rsid w:val="003D0376"/>
    <w:rsid w:val="003E6BD0"/>
    <w:rsid w:val="00440ABE"/>
    <w:rsid w:val="0048124C"/>
    <w:rsid w:val="004A5C6D"/>
    <w:rsid w:val="00582E20"/>
    <w:rsid w:val="005A1027"/>
    <w:rsid w:val="005D7E1B"/>
    <w:rsid w:val="005F2299"/>
    <w:rsid w:val="00626B5B"/>
    <w:rsid w:val="00635EA8"/>
    <w:rsid w:val="006A6014"/>
    <w:rsid w:val="006C1C1C"/>
    <w:rsid w:val="006C2EBE"/>
    <w:rsid w:val="006C5FBD"/>
    <w:rsid w:val="007C779B"/>
    <w:rsid w:val="007F44ED"/>
    <w:rsid w:val="008672A7"/>
    <w:rsid w:val="00890925"/>
    <w:rsid w:val="008A20DD"/>
    <w:rsid w:val="0096593A"/>
    <w:rsid w:val="0096618A"/>
    <w:rsid w:val="0099039F"/>
    <w:rsid w:val="00990AE8"/>
    <w:rsid w:val="009C344A"/>
    <w:rsid w:val="009D00A4"/>
    <w:rsid w:val="00AA45EC"/>
    <w:rsid w:val="00AD5DC3"/>
    <w:rsid w:val="00B402A6"/>
    <w:rsid w:val="00B46B14"/>
    <w:rsid w:val="00BA0E0F"/>
    <w:rsid w:val="00BD39C3"/>
    <w:rsid w:val="00C57008"/>
    <w:rsid w:val="00C818C4"/>
    <w:rsid w:val="00D16B25"/>
    <w:rsid w:val="00DA4780"/>
    <w:rsid w:val="00DB1477"/>
    <w:rsid w:val="00DB63F7"/>
    <w:rsid w:val="00F2408B"/>
    <w:rsid w:val="00F24C05"/>
    <w:rsid w:val="00F65FC5"/>
    <w:rsid w:val="00F96DA2"/>
    <w:rsid w:val="00FF3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A5ACBB"/>
  <w14:defaultImageDpi w14:val="300"/>
  <w15:docId w15:val="{EF0ED5EE-B34A-46D4-AF96-291CB8F1A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65FC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AA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AA6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2776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111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1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enna</Company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 Bright</dc:creator>
  <cp:keywords/>
  <dc:description/>
  <cp:lastModifiedBy>chn off29</cp:lastModifiedBy>
  <cp:revision>26</cp:revision>
  <dcterms:created xsi:type="dcterms:W3CDTF">2021-06-02T01:17:00Z</dcterms:created>
  <dcterms:modified xsi:type="dcterms:W3CDTF">2022-02-17T07:30:00Z</dcterms:modified>
</cp:coreProperties>
</file>